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7E1" w:rsidRDefault="00F337E1" w:rsidP="00F411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87644324"/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S1 Table</w:t>
      </w:r>
    </w:p>
    <w:p w:rsidR="00F41162" w:rsidRPr="00F41162" w:rsidRDefault="00F41162" w:rsidP="00F4116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41162">
        <w:rPr>
          <w:rFonts w:ascii="Times New Roman" w:hAnsi="Times New Roman" w:cs="Times New Roman"/>
          <w:i/>
          <w:sz w:val="24"/>
          <w:szCs w:val="24"/>
        </w:rPr>
        <w:t>Hazard ratios (95% confidence intervals) from analysis with imputed missing covariates and from analysis with complete data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2838"/>
        <w:gridCol w:w="2092"/>
        <w:gridCol w:w="1944"/>
      </w:tblGrid>
      <w:tr w:rsidR="00F41162" w:rsidRPr="0000686B" w:rsidTr="00860FB1">
        <w:trPr>
          <w:cantSplit/>
          <w:trHeight w:val="57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:rsidR="00F41162" w:rsidRPr="00C83A6C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1162" w:rsidRPr="00C83A6C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1162" w:rsidRPr="00C83A6C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odel 1</w:t>
            </w:r>
          </w:p>
          <w:p w:rsidR="00F41162" w:rsidRPr="00C83A6C" w:rsidRDefault="00F41162" w:rsidP="00860F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R(95%-CI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41162" w:rsidRPr="00C83A6C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odel 2</w:t>
            </w:r>
          </w:p>
          <w:p w:rsidR="00F41162" w:rsidRPr="00C83A6C" w:rsidRDefault="00F41162" w:rsidP="00860FB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83A6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R(95%-CI)</w:t>
            </w:r>
          </w:p>
        </w:tc>
      </w:tr>
      <w:tr w:rsidR="00F41162" w:rsidRPr="0000686B" w:rsidTr="00860FB1">
        <w:trPr>
          <w:cantSplit/>
          <w:trHeight w:val="264"/>
        </w:trPr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:rsidR="00F41162" w:rsidRPr="0000686B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838" w:type="dxa"/>
            <w:tcBorders>
              <w:top w:val="single" w:sz="4" w:space="0" w:color="auto"/>
              <w:bottom w:val="nil"/>
            </w:tcBorders>
          </w:tcPr>
          <w:p w:rsidR="00F41162" w:rsidRPr="0000686B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</w:tcPr>
          <w:p w:rsidR="00F41162" w:rsidRPr="0000686B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78 (0.72-0.84)**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:rsidR="00F41162" w:rsidRPr="0000686B" w:rsidRDefault="00F41162" w:rsidP="00860FB1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90 (0.81-0.99)*</w:t>
            </w:r>
          </w:p>
        </w:tc>
      </w:tr>
      <w:tr w:rsidR="00F41162" w:rsidRPr="0000686B" w:rsidTr="00860FB1">
        <w:trPr>
          <w:cantSplit/>
          <w:trHeight w:val="57"/>
        </w:trPr>
        <w:tc>
          <w:tcPr>
            <w:tcW w:w="2142" w:type="dxa"/>
            <w:tcBorders>
              <w:top w:val="nil"/>
            </w:tcBorders>
            <w:hideMark/>
          </w:tcPr>
          <w:p w:rsidR="00F41162" w:rsidRPr="0000686B" w:rsidRDefault="00F41162" w:rsidP="00F4116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8" w:type="dxa"/>
            <w:tcBorders>
              <w:top w:val="nil"/>
            </w:tcBorders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092" w:type="dxa"/>
            <w:tcBorders>
              <w:top w:val="nil"/>
            </w:tcBorders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80 (0.73-0.87)**</w:t>
            </w:r>
          </w:p>
        </w:tc>
        <w:tc>
          <w:tcPr>
            <w:tcW w:w="1944" w:type="dxa"/>
            <w:tcBorders>
              <w:top w:val="nil"/>
            </w:tcBorders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91 (0.82-1.03)</w:t>
            </w:r>
          </w:p>
        </w:tc>
      </w:tr>
      <w:tr w:rsidR="00F41162" w:rsidRPr="0000686B" w:rsidTr="00860FB1">
        <w:trPr>
          <w:cantSplit/>
          <w:trHeight w:val="57"/>
        </w:trPr>
        <w:tc>
          <w:tcPr>
            <w:tcW w:w="2142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838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2092" w:type="dxa"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67 (0.60-0.74)**</w:t>
            </w:r>
          </w:p>
        </w:tc>
        <w:tc>
          <w:tcPr>
            <w:tcW w:w="1944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82 (0.74-0.92)*</w:t>
            </w:r>
          </w:p>
        </w:tc>
      </w:tr>
      <w:tr w:rsidR="00F41162" w:rsidRPr="0000686B" w:rsidTr="00860FB1">
        <w:trPr>
          <w:cantSplit/>
          <w:trHeight w:val="57"/>
        </w:trPr>
        <w:tc>
          <w:tcPr>
            <w:tcW w:w="2142" w:type="dxa"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8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eastAsia="SimSu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092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67 (0.60-0.75)**</w:t>
            </w:r>
          </w:p>
        </w:tc>
        <w:tc>
          <w:tcPr>
            <w:tcW w:w="1944" w:type="dxa"/>
            <w:hideMark/>
          </w:tcPr>
          <w:p w:rsidR="00F41162" w:rsidRPr="0000686B" w:rsidRDefault="00F41162" w:rsidP="00F411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F337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(0.70-0.</w:t>
            </w:r>
            <w:proofErr w:type="gramStart"/>
            <w:r w:rsidRPr="0000686B">
              <w:rPr>
                <w:rFonts w:ascii="Times New Roman" w:hAnsi="Times New Roman" w:cs="Times New Roman"/>
                <w:sz w:val="24"/>
                <w:szCs w:val="24"/>
              </w:rPr>
              <w:t>91)*</w:t>
            </w:r>
            <w:proofErr w:type="gramEnd"/>
          </w:p>
        </w:tc>
      </w:tr>
    </w:tbl>
    <w:p w:rsidR="00F41162" w:rsidRPr="00860FB1" w:rsidRDefault="00F41162" w:rsidP="00860FB1">
      <w:pPr>
        <w:spacing w:before="240" w:after="0" w:line="480" w:lineRule="auto"/>
        <w:rPr>
          <w:rFonts w:ascii="Times New Roman" w:hAnsi="Times New Roman" w:cs="Times New Roman"/>
        </w:rPr>
      </w:pPr>
      <w:bookmarkStart w:id="2" w:name="_Hlk487644363"/>
      <w:r w:rsidRPr="00860FB1">
        <w:rPr>
          <w:rFonts w:ascii="Times New Roman" w:hAnsi="Times New Roman" w:cs="Times New Roman"/>
        </w:rPr>
        <w:t xml:space="preserve">Model 1: Adjusted for age. Model 2: Further adjusted for total net wealth, education, comorbidities, depressive symptoms, smoking, alcohol intake, physical activity and BMI.  </w:t>
      </w:r>
    </w:p>
    <w:p w:rsidR="00676F84" w:rsidRPr="00860FB1" w:rsidRDefault="00F41162" w:rsidP="00F41162">
      <w:pPr>
        <w:spacing w:after="0" w:line="480" w:lineRule="auto"/>
      </w:pPr>
      <w:r w:rsidRPr="00860FB1">
        <w:rPr>
          <w:rFonts w:ascii="Times New Roman" w:hAnsi="Times New Roman" w:cs="Times New Roman"/>
        </w:rPr>
        <w:t xml:space="preserve">** p &lt;0.001 * p &lt;0.05 </w:t>
      </w:r>
      <w:bookmarkEnd w:id="2"/>
    </w:p>
    <w:sectPr w:rsidR="00676F84" w:rsidRPr="00860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88"/>
    <w:rsid w:val="00256588"/>
    <w:rsid w:val="00374D67"/>
    <w:rsid w:val="00676F84"/>
    <w:rsid w:val="00860FB1"/>
    <w:rsid w:val="00C83A6C"/>
    <w:rsid w:val="00E97455"/>
    <w:rsid w:val="00F337E1"/>
    <w:rsid w:val="00F4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495AE-D16A-4FB5-81E3-653C16D7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6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6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Acorn Principle</cp:lastModifiedBy>
  <cp:revision>1</cp:revision>
  <dcterms:created xsi:type="dcterms:W3CDTF">2017-07-04T15:51:00Z</dcterms:created>
  <dcterms:modified xsi:type="dcterms:W3CDTF">2017-07-12T17:54:00Z</dcterms:modified>
</cp:coreProperties>
</file>